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8522D" w14:textId="190CDEE8" w:rsidR="00B94694" w:rsidRPr="00C031F2" w:rsidRDefault="00B94694" w:rsidP="00B94694">
      <w:pPr>
        <w:tabs>
          <w:tab w:val="left" w:pos="367"/>
        </w:tabs>
        <w:jc w:val="both"/>
        <w:rPr>
          <w:rFonts w:ascii="Arial" w:hAnsi="Arial" w:cs="Arial"/>
          <w:lang w:val="en-GB"/>
        </w:rPr>
      </w:pPr>
      <w:r w:rsidRPr="00C031F2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4</w:t>
      </w:r>
      <w:r w:rsidRPr="00C031F2">
        <w:rPr>
          <w:rFonts w:ascii="Arial" w:hAnsi="Arial" w:cs="Arial"/>
          <w:b/>
          <w:bCs/>
          <w:lang w:val="en-GB"/>
        </w:rPr>
        <w:t xml:space="preserve"> Table.</w:t>
      </w:r>
      <w:r w:rsidRPr="00C031F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Model selection for the spatial analysis: M</w:t>
      </w:r>
      <w:r w:rsidRPr="00C031F2">
        <w:rPr>
          <w:rFonts w:ascii="Arial" w:hAnsi="Arial" w:cs="Arial"/>
          <w:lang w:val="en-GB"/>
        </w:rPr>
        <w:t xml:space="preserve">ultivariable </w:t>
      </w:r>
      <w:r>
        <w:rPr>
          <w:rFonts w:ascii="Arial" w:hAnsi="Arial" w:cs="Arial"/>
          <w:lang w:val="en-GB"/>
        </w:rPr>
        <w:t>mixed-effect</w:t>
      </w:r>
      <w:r w:rsidR="00D47805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 xml:space="preserve"> logistic regression selection table ordered by corrected Akaike Information Criteria (</w:t>
      </w:r>
      <w:proofErr w:type="spellStart"/>
      <w:r>
        <w:rPr>
          <w:rFonts w:ascii="Arial" w:hAnsi="Arial" w:cs="Arial"/>
          <w:lang w:val="en-GB"/>
        </w:rPr>
        <w:t>AICc</w:t>
      </w:r>
      <w:proofErr w:type="spellEnd"/>
      <w:r>
        <w:rPr>
          <w:rFonts w:ascii="Arial" w:hAnsi="Arial" w:cs="Arial"/>
          <w:lang w:val="en-GB"/>
        </w:rPr>
        <w:t>) with the degrees of freedom (</w:t>
      </w:r>
      <w:proofErr w:type="spellStart"/>
      <w:r>
        <w:rPr>
          <w:rFonts w:ascii="Arial" w:hAnsi="Arial" w:cs="Arial"/>
          <w:lang w:val="en-GB"/>
        </w:rPr>
        <w:t>df</w:t>
      </w:r>
      <w:proofErr w:type="spellEnd"/>
      <w:r>
        <w:rPr>
          <w:rFonts w:ascii="Arial" w:hAnsi="Arial" w:cs="Arial"/>
          <w:lang w:val="en-GB"/>
        </w:rPr>
        <w:t xml:space="preserve">) and difference in </w:t>
      </w:r>
      <w:proofErr w:type="spellStart"/>
      <w:r>
        <w:rPr>
          <w:rFonts w:ascii="Arial" w:hAnsi="Arial" w:cs="Arial"/>
          <w:lang w:val="en-GB"/>
        </w:rPr>
        <w:t>AICc</w:t>
      </w:r>
      <w:proofErr w:type="spellEnd"/>
      <w:r>
        <w:rPr>
          <w:rFonts w:ascii="Arial" w:hAnsi="Arial" w:cs="Arial"/>
          <w:lang w:val="en-GB"/>
        </w:rPr>
        <w:t xml:space="preserve"> relative to the top ranked model (delta).</w:t>
      </w:r>
    </w:p>
    <w:p w14:paraId="1DC537DB" w14:textId="77777777" w:rsidR="00B94694" w:rsidRPr="00C031F2" w:rsidRDefault="00B94694" w:rsidP="00B94694">
      <w:pPr>
        <w:tabs>
          <w:tab w:val="left" w:pos="367"/>
        </w:tabs>
        <w:jc w:val="both"/>
        <w:rPr>
          <w:rFonts w:ascii="Arial" w:hAnsi="Arial" w:cs="Arial"/>
          <w:lang w:val="en-GB"/>
        </w:rPr>
      </w:pPr>
    </w:p>
    <w:tbl>
      <w:tblPr>
        <w:tblW w:w="8509" w:type="dxa"/>
        <w:tblInd w:w="851" w:type="dxa"/>
        <w:tblLook w:val="04A0" w:firstRow="1" w:lastRow="0" w:firstColumn="1" w:lastColumn="0" w:noHBand="0" w:noVBand="1"/>
      </w:tblPr>
      <w:tblGrid>
        <w:gridCol w:w="1559"/>
        <w:gridCol w:w="3969"/>
        <w:gridCol w:w="674"/>
        <w:gridCol w:w="1207"/>
        <w:gridCol w:w="1100"/>
      </w:tblGrid>
      <w:tr w:rsidR="00B94694" w:rsidRPr="00C031F2" w14:paraId="120487AB" w14:textId="77777777" w:rsidTr="00B94694">
        <w:trPr>
          <w:trHeight w:val="393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C862E" w14:textId="77777777" w:rsidR="00B94694" w:rsidRPr="00C031F2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1E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odel rankin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46056" w14:textId="77777777" w:rsidR="00B94694" w:rsidRPr="00C031F2" w:rsidRDefault="00B94694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  <w:r w:rsidRPr="00C03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0A3FA" w14:textId="77777777" w:rsidR="00B94694" w:rsidRPr="00C031F2" w:rsidRDefault="00B94694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F7468" w14:textId="77777777" w:rsidR="00B94694" w:rsidRDefault="00B94694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1714F" w14:textId="77777777" w:rsidR="00B94694" w:rsidRDefault="00B94694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elta</w:t>
            </w:r>
          </w:p>
        </w:tc>
      </w:tr>
      <w:tr w:rsidR="00B94694" w:rsidRPr="00C031F2" w14:paraId="09B3FBAC" w14:textId="77777777" w:rsidTr="00B94694">
        <w:trPr>
          <w:trHeight w:val="312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65CA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D8D6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, sex, income, cat, elevation, distance to main road, contact with sewer wa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7D81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B00F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58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DC09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B94694" w:rsidRPr="00C031F2" w14:paraId="762C32CF" w14:textId="77777777" w:rsidTr="00B94694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A403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FF92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, sex, income, elevation, distance to main road, contact with sewer wa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873E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0B19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59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930E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9</w:t>
            </w:r>
          </w:p>
        </w:tc>
      </w:tr>
      <w:tr w:rsidR="00B94694" w:rsidRPr="00C031F2" w14:paraId="5B098FC3" w14:textId="77777777" w:rsidTr="00B94694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2E48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3608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, sex, income, cat, distance to main road, contact with sewer wa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79B62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ED92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6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D442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2</w:t>
            </w:r>
          </w:p>
        </w:tc>
      </w:tr>
      <w:tr w:rsidR="00B94694" w:rsidRPr="00C031F2" w14:paraId="71D90EA6" w14:textId="77777777" w:rsidTr="00B94694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16FE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CF02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, sex, income, distance to main road, contact with sewer wa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D7D88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A359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62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581D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7</w:t>
            </w:r>
          </w:p>
        </w:tc>
      </w:tr>
      <w:tr w:rsidR="00B94694" w:rsidRPr="00C031F2" w14:paraId="5C587278" w14:textId="77777777" w:rsidTr="00B94694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3E666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AA6B5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, sex, cat, elevation, distance to main road, contact with sewer water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A2473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5408B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62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9FC7F" w14:textId="77777777" w:rsidR="00B94694" w:rsidRPr="003A7EA9" w:rsidRDefault="00B94694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A7E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56</w:t>
            </w:r>
          </w:p>
        </w:tc>
      </w:tr>
    </w:tbl>
    <w:p w14:paraId="313A91C9" w14:textId="77777777" w:rsidR="00877877" w:rsidRDefault="00877877" w:rsidP="00EB4873"/>
    <w:sectPr w:rsidR="00877877" w:rsidSect="00EC30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AECB4" w14:textId="77777777" w:rsidR="0002302F" w:rsidRDefault="0002302F">
      <w:r>
        <w:separator/>
      </w:r>
    </w:p>
  </w:endnote>
  <w:endnote w:type="continuationSeparator" w:id="0">
    <w:p w14:paraId="6B7B374A" w14:textId="77777777" w:rsidR="0002302F" w:rsidRDefault="00023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0939E4" w:rsidRDefault="0009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709D" w14:textId="77777777" w:rsidR="0002302F" w:rsidRDefault="0002302F">
      <w:r>
        <w:separator/>
      </w:r>
    </w:p>
  </w:footnote>
  <w:footnote w:type="continuationSeparator" w:id="0">
    <w:p w14:paraId="79960572" w14:textId="77777777" w:rsidR="0002302F" w:rsidRDefault="000230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2302F"/>
    <w:rsid w:val="000861B5"/>
    <w:rsid w:val="000939E4"/>
    <w:rsid w:val="000D089F"/>
    <w:rsid w:val="002428CD"/>
    <w:rsid w:val="0024471C"/>
    <w:rsid w:val="00253006"/>
    <w:rsid w:val="003037F9"/>
    <w:rsid w:val="003B4999"/>
    <w:rsid w:val="004545F6"/>
    <w:rsid w:val="00502F60"/>
    <w:rsid w:val="00575F73"/>
    <w:rsid w:val="00631BB1"/>
    <w:rsid w:val="00714809"/>
    <w:rsid w:val="00877877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CE6D38"/>
    <w:rsid w:val="00D47805"/>
    <w:rsid w:val="00D75244"/>
    <w:rsid w:val="00DC6EDD"/>
    <w:rsid w:val="00DD6DE5"/>
    <w:rsid w:val="00E47E25"/>
    <w:rsid w:val="00E754C5"/>
    <w:rsid w:val="00E914B0"/>
    <w:rsid w:val="00EA7F88"/>
    <w:rsid w:val="00EB4873"/>
    <w:rsid w:val="00EC3002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3</cp:revision>
  <dcterms:created xsi:type="dcterms:W3CDTF">2026-01-15T16:53:00Z</dcterms:created>
  <dcterms:modified xsi:type="dcterms:W3CDTF">2026-01-15T16:54:00Z</dcterms:modified>
</cp:coreProperties>
</file>